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A8D" w:rsidRPr="006926E7" w:rsidRDefault="00675A8D" w:rsidP="00675A8D">
      <w:pPr>
        <w:spacing w:beforeLines="300" w:before="936" w:afterLines="100" w:after="312" w:line="312" w:lineRule="auto"/>
        <w:rPr>
          <w:rFonts w:ascii="Times New Roman" w:eastAsia="仿宋" w:hAnsi="Times New Roman" w:cs="Times New Roman"/>
          <w:sz w:val="24"/>
          <w:szCs w:val="21"/>
        </w:rPr>
      </w:pPr>
      <w:r w:rsidRPr="006926E7">
        <w:rPr>
          <w:rFonts w:ascii="Times New Roman" w:eastAsia="仿宋" w:hAnsi="Times New Roman" w:cs="Times New Roman"/>
          <w:b/>
          <w:sz w:val="24"/>
          <w:szCs w:val="21"/>
        </w:rPr>
        <w:t>Genome-wide identification and expression analyses of the LEA protein gene family in tea plant reveal their involvement in seed development and abiotic stress responses</w:t>
      </w:r>
    </w:p>
    <w:p w:rsidR="00675A8D" w:rsidRPr="00FF2FFA" w:rsidRDefault="00675A8D" w:rsidP="00675A8D">
      <w:pPr>
        <w:spacing w:afterLines="50" w:after="156" w:line="312" w:lineRule="auto"/>
        <w:rPr>
          <w:rFonts w:ascii="Times New Roman" w:eastAsia="仿宋" w:hAnsi="Times New Roman" w:cs="Times New Roman"/>
          <w:sz w:val="20"/>
          <w:szCs w:val="21"/>
        </w:rPr>
      </w:pPr>
      <w:r w:rsidRPr="00FF2FFA">
        <w:rPr>
          <w:rFonts w:ascii="Times New Roman" w:eastAsia="仿宋" w:hAnsi="Times New Roman" w:cs="Times New Roman"/>
          <w:b/>
          <w:sz w:val="20"/>
          <w:szCs w:val="21"/>
        </w:rPr>
        <w:t>Xiaofang Jin</w:t>
      </w:r>
      <w:r w:rsidRPr="00FF2FFA"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1, 2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,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Dan Cao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1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,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 Zhongjie Wang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2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,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Linlong Ma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1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,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Kunhong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 Tian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2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,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Yanli Liu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1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,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Ziming Gong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1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,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Xiangxiang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 Zhu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2</w:t>
      </w:r>
      <w:r>
        <w:rPr>
          <w:rFonts w:ascii="Times New Roman" w:eastAsia="仿宋" w:hAnsi="Times New Roman" w:cs="Times New Roman"/>
          <w:b/>
          <w:sz w:val="20"/>
          <w:szCs w:val="21"/>
        </w:rPr>
        <w:t xml:space="preserve">,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Changjun Jiang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2</w:t>
      </w:r>
      <w:r w:rsidRPr="00FF2FFA"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 xml:space="preserve">,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*</w:t>
      </w:r>
      <w:r w:rsidRPr="008A2AD3">
        <w:rPr>
          <w:rFonts w:ascii="Times New Roman" w:eastAsia="仿宋" w:hAnsi="Times New Roman" w:cs="Times New Roman"/>
          <w:b/>
          <w:sz w:val="20"/>
          <w:szCs w:val="21"/>
        </w:rPr>
        <w:t xml:space="preserve"> </w:t>
      </w:r>
      <w:r>
        <w:rPr>
          <w:rFonts w:ascii="Times New Roman" w:eastAsia="仿宋" w:hAnsi="Times New Roman" w:cs="Times New Roman"/>
          <w:b/>
          <w:sz w:val="20"/>
          <w:szCs w:val="21"/>
        </w:rPr>
        <w:t>&amp;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 xml:space="preserve"> Yeyun Li</w:t>
      </w:r>
      <w:r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>2</w:t>
      </w:r>
      <w:r w:rsidRPr="00FF2FFA">
        <w:rPr>
          <w:rFonts w:ascii="Times New Roman" w:eastAsia="仿宋" w:hAnsi="Times New Roman" w:cs="Times New Roman"/>
          <w:b/>
          <w:sz w:val="20"/>
          <w:szCs w:val="21"/>
          <w:vertAlign w:val="superscript"/>
        </w:rPr>
        <w:t xml:space="preserve">, </w:t>
      </w:r>
      <w:r w:rsidRPr="00FF2FFA">
        <w:rPr>
          <w:rFonts w:ascii="Times New Roman" w:eastAsia="仿宋" w:hAnsi="Times New Roman" w:cs="Times New Roman"/>
          <w:b/>
          <w:sz w:val="20"/>
          <w:szCs w:val="21"/>
        </w:rPr>
        <w:t>*</w:t>
      </w:r>
    </w:p>
    <w:p w:rsidR="00675A8D" w:rsidRPr="00FF2FFA" w:rsidRDefault="00675A8D" w:rsidP="00675A8D">
      <w:pPr>
        <w:spacing w:line="312" w:lineRule="auto"/>
        <w:rPr>
          <w:rFonts w:ascii="Times New Roman" w:eastAsia="仿宋" w:hAnsi="Times New Roman" w:cs="Times New Roman"/>
          <w:sz w:val="20"/>
          <w:szCs w:val="21"/>
        </w:rPr>
      </w:pPr>
      <w:r>
        <w:rPr>
          <w:rFonts w:ascii="Times New Roman" w:eastAsia="仿宋" w:hAnsi="Times New Roman" w:cs="Times New Roman"/>
          <w:sz w:val="20"/>
          <w:szCs w:val="21"/>
          <w:vertAlign w:val="superscript"/>
        </w:rPr>
        <w:t>1</w:t>
      </w:r>
      <w:r w:rsidRPr="00FF2FFA">
        <w:rPr>
          <w:rFonts w:ascii="Times New Roman" w:eastAsia="仿宋" w:hAnsi="Times New Roman" w:cs="Times New Roman"/>
          <w:sz w:val="20"/>
          <w:szCs w:val="21"/>
        </w:rPr>
        <w:t xml:space="preserve"> Fruit and Tea Research Institute, Hubei Academy </w:t>
      </w:r>
      <w:r>
        <w:rPr>
          <w:rFonts w:ascii="Times New Roman" w:eastAsia="仿宋" w:hAnsi="Times New Roman" w:cs="Times New Roman"/>
          <w:sz w:val="20"/>
          <w:szCs w:val="21"/>
        </w:rPr>
        <w:t>of Agricultural Sciences, Wuhan,</w:t>
      </w:r>
      <w:r w:rsidRPr="00FF2FFA">
        <w:rPr>
          <w:rFonts w:ascii="Times New Roman" w:eastAsia="仿宋" w:hAnsi="Times New Roman" w:cs="Times New Roman"/>
          <w:sz w:val="20"/>
          <w:szCs w:val="21"/>
        </w:rPr>
        <w:t xml:space="preserve"> 43006</w:t>
      </w:r>
      <w:r>
        <w:rPr>
          <w:rFonts w:ascii="Times New Roman" w:eastAsia="仿宋" w:hAnsi="Times New Roman" w:cs="Times New Roman"/>
          <w:sz w:val="20"/>
          <w:szCs w:val="21"/>
        </w:rPr>
        <w:t>4, China</w:t>
      </w:r>
    </w:p>
    <w:p w:rsidR="00675A8D" w:rsidRPr="00FF2FFA" w:rsidRDefault="00675A8D" w:rsidP="00675A8D">
      <w:pPr>
        <w:spacing w:line="312" w:lineRule="auto"/>
        <w:rPr>
          <w:rFonts w:ascii="Times New Roman" w:eastAsia="仿宋" w:hAnsi="Times New Roman" w:cs="Times New Roman"/>
          <w:sz w:val="20"/>
          <w:szCs w:val="21"/>
        </w:rPr>
      </w:pPr>
      <w:r>
        <w:rPr>
          <w:rFonts w:ascii="Times New Roman" w:eastAsia="仿宋" w:hAnsi="Times New Roman" w:cs="Times New Roman"/>
          <w:sz w:val="20"/>
          <w:szCs w:val="21"/>
          <w:vertAlign w:val="superscript"/>
        </w:rPr>
        <w:t>2</w:t>
      </w:r>
      <w:r w:rsidRPr="00FF2FFA">
        <w:rPr>
          <w:rFonts w:ascii="Times New Roman" w:eastAsia="仿宋" w:hAnsi="Times New Roman" w:cs="Times New Roman"/>
          <w:sz w:val="20"/>
          <w:szCs w:val="21"/>
        </w:rPr>
        <w:t xml:space="preserve"> State Key Laboratory of Tea Plant Biology and Utilization, Anhui</w:t>
      </w:r>
      <w:r>
        <w:rPr>
          <w:rFonts w:ascii="Times New Roman" w:eastAsia="仿宋" w:hAnsi="Times New Roman" w:cs="Times New Roman"/>
          <w:sz w:val="20"/>
          <w:szCs w:val="21"/>
        </w:rPr>
        <w:t xml:space="preserve"> Agricultural University, Hefei, 230036, China</w:t>
      </w:r>
    </w:p>
    <w:p w:rsidR="00675A8D" w:rsidRPr="00FF2FFA" w:rsidRDefault="00675A8D" w:rsidP="00675A8D">
      <w:pPr>
        <w:spacing w:beforeLines="50" w:before="156" w:line="312" w:lineRule="auto"/>
        <w:rPr>
          <w:rFonts w:ascii="Times New Roman" w:eastAsia="仿宋" w:hAnsi="Times New Roman" w:cs="Times New Roman"/>
          <w:sz w:val="20"/>
          <w:szCs w:val="21"/>
        </w:rPr>
      </w:pPr>
      <w:r w:rsidRPr="00FF2FFA">
        <w:rPr>
          <w:rFonts w:ascii="Times New Roman" w:eastAsia="仿宋" w:hAnsi="Times New Roman" w:cs="Times New Roman"/>
          <w:sz w:val="20"/>
          <w:szCs w:val="21"/>
        </w:rPr>
        <w:t xml:space="preserve">* Correspondence: </w:t>
      </w:r>
      <w:r w:rsidRPr="005B008A">
        <w:rPr>
          <w:rFonts w:ascii="Times New Roman" w:eastAsia="仿宋" w:hAnsi="Times New Roman" w:cs="Times New Roman"/>
          <w:sz w:val="20"/>
          <w:szCs w:val="21"/>
        </w:rPr>
        <w:t>jiangcj@ahau.edu.cn</w:t>
      </w:r>
      <w:r>
        <w:rPr>
          <w:rFonts w:ascii="Times New Roman" w:eastAsia="仿宋" w:hAnsi="Times New Roman" w:cs="Times New Roman"/>
          <w:sz w:val="20"/>
          <w:szCs w:val="21"/>
        </w:rPr>
        <w:t xml:space="preserve">; </w:t>
      </w:r>
      <w:r w:rsidRPr="00FF2FFA">
        <w:rPr>
          <w:rFonts w:ascii="Times New Roman" w:eastAsia="仿宋" w:hAnsi="Times New Roman" w:cs="Times New Roman"/>
          <w:sz w:val="20"/>
          <w:szCs w:val="21"/>
        </w:rPr>
        <w:t>lyy@ahau.edu.cn</w:t>
      </w: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675A8D" w:rsidRDefault="00675A8D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/>
          <w:szCs w:val="21"/>
        </w:rPr>
      </w:pPr>
    </w:p>
    <w:p w:rsidR="00DE2662" w:rsidRDefault="00DE2662" w:rsidP="00CD32B6">
      <w:pPr>
        <w:spacing w:beforeLines="50" w:before="156" w:afterLines="50" w:after="156" w:line="312" w:lineRule="auto"/>
        <w:rPr>
          <w:rFonts w:ascii="Times New Roman" w:eastAsia="仿宋" w:hAnsi="Times New Roman" w:cs="Times New Roman" w:hint="eastAsia"/>
          <w:szCs w:val="21"/>
        </w:rPr>
      </w:pPr>
      <w:bookmarkStart w:id="0" w:name="_GoBack"/>
      <w:bookmarkEnd w:id="0"/>
    </w:p>
    <w:p w:rsidR="00DE2662" w:rsidRDefault="00DE2662" w:rsidP="00DE2662">
      <w:pPr>
        <w:spacing w:beforeLines="50" w:before="156" w:afterLines="50" w:after="156" w:line="312" w:lineRule="auto"/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eastAsia="仿宋" w:hAnsi="Times New Roman" w:cs="Times New Roman" w:hint="eastAsia"/>
          <w:noProof/>
          <w:szCs w:val="21"/>
        </w:rPr>
        <w:lastRenderedPageBreak/>
        <w:drawing>
          <wp:inline distT="0" distB="0" distL="0" distR="0">
            <wp:extent cx="5584282" cy="540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 The exon-intron structure distribution of CsLEA genes.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4282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662" w:rsidRDefault="00DE2662" w:rsidP="00DE2662">
      <w:pPr>
        <w:spacing w:beforeLines="50" w:before="156" w:afterLines="50" w:after="156" w:line="312" w:lineRule="auto"/>
        <w:rPr>
          <w:rFonts w:ascii="Times New Roman" w:eastAsia="仿宋" w:hAnsi="Times New Roman" w:cs="Times New Roman" w:hint="eastAsia"/>
          <w:szCs w:val="21"/>
        </w:rPr>
      </w:pPr>
      <w:r w:rsidRPr="00DE2662">
        <w:rPr>
          <w:rFonts w:ascii="Times New Roman" w:eastAsia="仿宋" w:hAnsi="Times New Roman" w:cs="Times New Roman"/>
          <w:b/>
          <w:szCs w:val="21"/>
        </w:rPr>
        <w:t>Supplementary Figure S1.</w:t>
      </w:r>
      <w:r w:rsidRPr="00DE2662">
        <w:rPr>
          <w:rFonts w:ascii="Times New Roman" w:eastAsia="仿宋" w:hAnsi="Times New Roman" w:cs="Times New Roman"/>
          <w:szCs w:val="21"/>
        </w:rPr>
        <w:t xml:space="preserve"> The exon-intron structure distribution of </w:t>
      </w:r>
      <w:r w:rsidRPr="00DE2662">
        <w:rPr>
          <w:rFonts w:ascii="Times New Roman" w:eastAsia="仿宋" w:hAnsi="Times New Roman" w:cs="Times New Roman"/>
          <w:i/>
          <w:szCs w:val="21"/>
        </w:rPr>
        <w:t>CsLEA</w:t>
      </w:r>
      <w:r w:rsidRPr="00DE2662">
        <w:rPr>
          <w:rFonts w:ascii="Times New Roman" w:eastAsia="仿宋" w:hAnsi="Times New Roman" w:cs="Times New Roman"/>
          <w:szCs w:val="21"/>
        </w:rPr>
        <w:t xml:space="preserve"> genes.</w:t>
      </w:r>
    </w:p>
    <w:sectPr w:rsidR="00DE2662" w:rsidSect="00F2263C">
      <w:pgSz w:w="11906" w:h="16838"/>
      <w:pgMar w:top="1474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6E83" w:rsidRDefault="00406E83" w:rsidP="00FF094F">
      <w:r>
        <w:separator/>
      </w:r>
    </w:p>
  </w:endnote>
  <w:endnote w:type="continuationSeparator" w:id="0">
    <w:p w:rsidR="00406E83" w:rsidRDefault="00406E83" w:rsidP="00FF0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6E83" w:rsidRDefault="00406E83" w:rsidP="00FF094F">
      <w:r>
        <w:separator/>
      </w:r>
    </w:p>
  </w:footnote>
  <w:footnote w:type="continuationSeparator" w:id="0">
    <w:p w:rsidR="00406E83" w:rsidRDefault="00406E83" w:rsidP="00FF0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966"/>
    <w:rsid w:val="00006990"/>
    <w:rsid w:val="00011582"/>
    <w:rsid w:val="000211D7"/>
    <w:rsid w:val="00026869"/>
    <w:rsid w:val="00050361"/>
    <w:rsid w:val="00060969"/>
    <w:rsid w:val="00061A9B"/>
    <w:rsid w:val="0006442C"/>
    <w:rsid w:val="0006519C"/>
    <w:rsid w:val="00072920"/>
    <w:rsid w:val="00072D84"/>
    <w:rsid w:val="0008226B"/>
    <w:rsid w:val="00086872"/>
    <w:rsid w:val="000B44D2"/>
    <w:rsid w:val="000B4ECC"/>
    <w:rsid w:val="000D4945"/>
    <w:rsid w:val="000D66E4"/>
    <w:rsid w:val="000F483C"/>
    <w:rsid w:val="0011042C"/>
    <w:rsid w:val="00125355"/>
    <w:rsid w:val="001419D2"/>
    <w:rsid w:val="00141A99"/>
    <w:rsid w:val="00144CFE"/>
    <w:rsid w:val="00157ADD"/>
    <w:rsid w:val="001728C8"/>
    <w:rsid w:val="00195341"/>
    <w:rsid w:val="001A01A3"/>
    <w:rsid w:val="001B54C4"/>
    <w:rsid w:val="001D2609"/>
    <w:rsid w:val="00202BA8"/>
    <w:rsid w:val="002038F6"/>
    <w:rsid w:val="0021367B"/>
    <w:rsid w:val="00221952"/>
    <w:rsid w:val="002259E6"/>
    <w:rsid w:val="00254142"/>
    <w:rsid w:val="002564DF"/>
    <w:rsid w:val="002769A6"/>
    <w:rsid w:val="00281EF5"/>
    <w:rsid w:val="002B04CD"/>
    <w:rsid w:val="002B4966"/>
    <w:rsid w:val="002D2C63"/>
    <w:rsid w:val="00307F59"/>
    <w:rsid w:val="003460DE"/>
    <w:rsid w:val="00350989"/>
    <w:rsid w:val="0035101A"/>
    <w:rsid w:val="00366ED9"/>
    <w:rsid w:val="00375AF3"/>
    <w:rsid w:val="00391010"/>
    <w:rsid w:val="003A0374"/>
    <w:rsid w:val="003A0D41"/>
    <w:rsid w:val="003A430B"/>
    <w:rsid w:val="003A45B2"/>
    <w:rsid w:val="003B2A9C"/>
    <w:rsid w:val="003C01DF"/>
    <w:rsid w:val="003C73F6"/>
    <w:rsid w:val="003E230F"/>
    <w:rsid w:val="00406E83"/>
    <w:rsid w:val="00410857"/>
    <w:rsid w:val="004179F0"/>
    <w:rsid w:val="00436B08"/>
    <w:rsid w:val="004432B6"/>
    <w:rsid w:val="0044661D"/>
    <w:rsid w:val="004625E0"/>
    <w:rsid w:val="0047384B"/>
    <w:rsid w:val="00481C2F"/>
    <w:rsid w:val="004A1249"/>
    <w:rsid w:val="004A3F21"/>
    <w:rsid w:val="004B0958"/>
    <w:rsid w:val="004B5B49"/>
    <w:rsid w:val="004D2EB0"/>
    <w:rsid w:val="004D7C0C"/>
    <w:rsid w:val="00523016"/>
    <w:rsid w:val="00536FCE"/>
    <w:rsid w:val="00543716"/>
    <w:rsid w:val="005544C6"/>
    <w:rsid w:val="00557A88"/>
    <w:rsid w:val="00563407"/>
    <w:rsid w:val="00573E83"/>
    <w:rsid w:val="005A37DE"/>
    <w:rsid w:val="005A4BDE"/>
    <w:rsid w:val="005B168A"/>
    <w:rsid w:val="005B55FE"/>
    <w:rsid w:val="0062370B"/>
    <w:rsid w:val="00632323"/>
    <w:rsid w:val="00635210"/>
    <w:rsid w:val="00642699"/>
    <w:rsid w:val="00644917"/>
    <w:rsid w:val="00653C75"/>
    <w:rsid w:val="00654D4B"/>
    <w:rsid w:val="00675A8D"/>
    <w:rsid w:val="00696611"/>
    <w:rsid w:val="006A160F"/>
    <w:rsid w:val="006A2247"/>
    <w:rsid w:val="006A4A5A"/>
    <w:rsid w:val="006B69CE"/>
    <w:rsid w:val="006B6BF5"/>
    <w:rsid w:val="006E12ED"/>
    <w:rsid w:val="006E5937"/>
    <w:rsid w:val="006F17DC"/>
    <w:rsid w:val="006F2A52"/>
    <w:rsid w:val="00706568"/>
    <w:rsid w:val="00707136"/>
    <w:rsid w:val="00720DB2"/>
    <w:rsid w:val="007310AD"/>
    <w:rsid w:val="00735021"/>
    <w:rsid w:val="00735353"/>
    <w:rsid w:val="00742379"/>
    <w:rsid w:val="0075591A"/>
    <w:rsid w:val="00786B1A"/>
    <w:rsid w:val="00790EA8"/>
    <w:rsid w:val="007A0AD6"/>
    <w:rsid w:val="007A3B97"/>
    <w:rsid w:val="007A680A"/>
    <w:rsid w:val="007B1AA5"/>
    <w:rsid w:val="007C029C"/>
    <w:rsid w:val="007E6524"/>
    <w:rsid w:val="00842793"/>
    <w:rsid w:val="00856DE8"/>
    <w:rsid w:val="00884349"/>
    <w:rsid w:val="00891BD1"/>
    <w:rsid w:val="008B6ACF"/>
    <w:rsid w:val="008C5A40"/>
    <w:rsid w:val="008F78D8"/>
    <w:rsid w:val="00900F9D"/>
    <w:rsid w:val="0090302D"/>
    <w:rsid w:val="00944315"/>
    <w:rsid w:val="009443FE"/>
    <w:rsid w:val="0094521B"/>
    <w:rsid w:val="00960A70"/>
    <w:rsid w:val="009729EF"/>
    <w:rsid w:val="00982F00"/>
    <w:rsid w:val="00991490"/>
    <w:rsid w:val="009925EB"/>
    <w:rsid w:val="009B1508"/>
    <w:rsid w:val="009B1B40"/>
    <w:rsid w:val="009B425D"/>
    <w:rsid w:val="009B5468"/>
    <w:rsid w:val="009C200E"/>
    <w:rsid w:val="009C3468"/>
    <w:rsid w:val="009E63AB"/>
    <w:rsid w:val="009E7B57"/>
    <w:rsid w:val="00A159C4"/>
    <w:rsid w:val="00A25BB8"/>
    <w:rsid w:val="00A40E2C"/>
    <w:rsid w:val="00A70626"/>
    <w:rsid w:val="00A74148"/>
    <w:rsid w:val="00A859BD"/>
    <w:rsid w:val="00A927FB"/>
    <w:rsid w:val="00A935EF"/>
    <w:rsid w:val="00AA0AF5"/>
    <w:rsid w:val="00AA503D"/>
    <w:rsid w:val="00AB1328"/>
    <w:rsid w:val="00AB2383"/>
    <w:rsid w:val="00AC3E16"/>
    <w:rsid w:val="00AD34A4"/>
    <w:rsid w:val="00AE0E0B"/>
    <w:rsid w:val="00AE22BA"/>
    <w:rsid w:val="00AE4200"/>
    <w:rsid w:val="00AE5D01"/>
    <w:rsid w:val="00AF17A1"/>
    <w:rsid w:val="00B06D31"/>
    <w:rsid w:val="00B1548B"/>
    <w:rsid w:val="00B22135"/>
    <w:rsid w:val="00B273F0"/>
    <w:rsid w:val="00B444E0"/>
    <w:rsid w:val="00B60A8F"/>
    <w:rsid w:val="00B73149"/>
    <w:rsid w:val="00B81D84"/>
    <w:rsid w:val="00B8590A"/>
    <w:rsid w:val="00BA1B68"/>
    <w:rsid w:val="00BB0E9E"/>
    <w:rsid w:val="00BB43C5"/>
    <w:rsid w:val="00BC3B6C"/>
    <w:rsid w:val="00BD4675"/>
    <w:rsid w:val="00BE0D3F"/>
    <w:rsid w:val="00BF3133"/>
    <w:rsid w:val="00C32C72"/>
    <w:rsid w:val="00C33E38"/>
    <w:rsid w:val="00C479F6"/>
    <w:rsid w:val="00C53A2F"/>
    <w:rsid w:val="00C554D7"/>
    <w:rsid w:val="00C75CFE"/>
    <w:rsid w:val="00C87B9F"/>
    <w:rsid w:val="00C93B91"/>
    <w:rsid w:val="00C9578C"/>
    <w:rsid w:val="00C958E0"/>
    <w:rsid w:val="00CD32B6"/>
    <w:rsid w:val="00CE5254"/>
    <w:rsid w:val="00CF0AF9"/>
    <w:rsid w:val="00CF0CAB"/>
    <w:rsid w:val="00D050DE"/>
    <w:rsid w:val="00D129DC"/>
    <w:rsid w:val="00D2071A"/>
    <w:rsid w:val="00D425A5"/>
    <w:rsid w:val="00D46418"/>
    <w:rsid w:val="00D47AB2"/>
    <w:rsid w:val="00D712D1"/>
    <w:rsid w:val="00D76AC8"/>
    <w:rsid w:val="00D83BA6"/>
    <w:rsid w:val="00DA5434"/>
    <w:rsid w:val="00DA6E37"/>
    <w:rsid w:val="00DA7AA3"/>
    <w:rsid w:val="00DC3E0E"/>
    <w:rsid w:val="00DC6309"/>
    <w:rsid w:val="00DD0F1E"/>
    <w:rsid w:val="00DD4DA9"/>
    <w:rsid w:val="00DD7CCB"/>
    <w:rsid w:val="00DE2662"/>
    <w:rsid w:val="00DE375B"/>
    <w:rsid w:val="00DF02F5"/>
    <w:rsid w:val="00E1119D"/>
    <w:rsid w:val="00E178F8"/>
    <w:rsid w:val="00E220AB"/>
    <w:rsid w:val="00E2333C"/>
    <w:rsid w:val="00E411B6"/>
    <w:rsid w:val="00E43940"/>
    <w:rsid w:val="00E5129B"/>
    <w:rsid w:val="00E54C87"/>
    <w:rsid w:val="00E66DDA"/>
    <w:rsid w:val="00EC0A8D"/>
    <w:rsid w:val="00EC4B87"/>
    <w:rsid w:val="00EE177B"/>
    <w:rsid w:val="00EF18FD"/>
    <w:rsid w:val="00EF75B8"/>
    <w:rsid w:val="00F06FA4"/>
    <w:rsid w:val="00F2263C"/>
    <w:rsid w:val="00F31BCD"/>
    <w:rsid w:val="00F65F23"/>
    <w:rsid w:val="00F7552E"/>
    <w:rsid w:val="00F8483C"/>
    <w:rsid w:val="00FB485F"/>
    <w:rsid w:val="00FB6467"/>
    <w:rsid w:val="00FE2AA8"/>
    <w:rsid w:val="00FF094F"/>
    <w:rsid w:val="00FF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DCBCCB-B16A-4871-9246-EB5114FC8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0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09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0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094F"/>
    <w:rPr>
      <w:sz w:val="18"/>
      <w:szCs w:val="18"/>
    </w:rPr>
  </w:style>
  <w:style w:type="table" w:styleId="a5">
    <w:name w:val="Table Grid"/>
    <w:basedOn w:val="a1"/>
    <w:uiPriority w:val="39"/>
    <w:rsid w:val="007B1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4</TotalTime>
  <Pages>2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68</cp:revision>
  <dcterms:created xsi:type="dcterms:W3CDTF">2017-09-07T21:15:00Z</dcterms:created>
  <dcterms:modified xsi:type="dcterms:W3CDTF">2019-09-07T09:22:00Z</dcterms:modified>
</cp:coreProperties>
</file>